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19D29" w14:textId="77777777" w:rsidR="001D54F4" w:rsidRPr="00A04DCC" w:rsidRDefault="001D54F4" w:rsidP="001D54F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266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Institutions, by Study Participants</w:t>
      </w:r>
    </w:p>
    <w:tbl>
      <w:tblPr>
        <w:tblStyle w:val="TableGrid"/>
        <w:tblpPr w:leftFromText="180" w:rightFromText="180" w:vertAnchor="text" w:horzAnchor="margin" w:tblpY="208"/>
        <w:tblW w:w="9373" w:type="dxa"/>
        <w:tblLook w:val="04A0" w:firstRow="1" w:lastRow="0" w:firstColumn="1" w:lastColumn="0" w:noHBand="0" w:noVBand="1"/>
      </w:tblPr>
      <w:tblGrid>
        <w:gridCol w:w="3945"/>
        <w:gridCol w:w="739"/>
        <w:gridCol w:w="1563"/>
        <w:gridCol w:w="1563"/>
        <w:gridCol w:w="1563"/>
      </w:tblGrid>
      <w:tr w:rsidR="001D54F4" w14:paraId="0676B1BC" w14:textId="77777777" w:rsidTr="00EA2466">
        <w:trPr>
          <w:trHeight w:val="504"/>
        </w:trPr>
        <w:tc>
          <w:tcPr>
            <w:tcW w:w="4177" w:type="dxa"/>
          </w:tcPr>
          <w:p w14:paraId="0016DA2E" w14:textId="77777777" w:rsidR="001D54F4" w:rsidRPr="00323D46" w:rsidRDefault="001D54F4" w:rsidP="00EA2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1063397"/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739" w:type="dxa"/>
          </w:tcPr>
          <w:p w14:paraId="07BCD79A" w14:textId="77777777" w:rsidR="001D54F4" w:rsidRPr="00323D46" w:rsidRDefault="001D54F4" w:rsidP="00EA2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555" w:type="dxa"/>
          </w:tcPr>
          <w:p w14:paraId="72A7EDF5" w14:textId="77777777" w:rsidR="001D54F4" w:rsidRPr="00323D46" w:rsidRDefault="001D54F4" w:rsidP="00EA2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 Directors Participating</w:t>
            </w:r>
          </w:p>
        </w:tc>
        <w:tc>
          <w:tcPr>
            <w:tcW w:w="1451" w:type="dxa"/>
          </w:tcPr>
          <w:p w14:paraId="2F60D4A6" w14:textId="77777777" w:rsidR="001D54F4" w:rsidRPr="00323D46" w:rsidRDefault="001D54F4" w:rsidP="00EA2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dings</w:t>
            </w:r>
          </w:p>
          <w:p w14:paraId="30CAA352" w14:textId="77777777" w:rsidR="001D54F4" w:rsidRPr="00323D46" w:rsidRDefault="001D54F4" w:rsidP="00EA2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ng</w:t>
            </w:r>
          </w:p>
        </w:tc>
        <w:tc>
          <w:tcPr>
            <w:tcW w:w="1451" w:type="dxa"/>
          </w:tcPr>
          <w:p w14:paraId="68E85169" w14:textId="77777777" w:rsidR="001D54F4" w:rsidRPr="00323D46" w:rsidRDefault="001D54F4" w:rsidP="00EA2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llows</w:t>
            </w:r>
          </w:p>
          <w:p w14:paraId="33881411" w14:textId="77777777" w:rsidR="001D54F4" w:rsidRPr="00323D46" w:rsidRDefault="001D54F4" w:rsidP="00EA24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ng</w:t>
            </w:r>
          </w:p>
        </w:tc>
      </w:tr>
      <w:tr w:rsidR="001D54F4" w14:paraId="5974CEAF" w14:textId="77777777" w:rsidTr="00EA2466">
        <w:trPr>
          <w:trHeight w:val="427"/>
        </w:trPr>
        <w:tc>
          <w:tcPr>
            <w:tcW w:w="4177" w:type="dxa"/>
          </w:tcPr>
          <w:p w14:paraId="128D3FCF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Alabama Medical Center (Birmingham)</w:t>
            </w:r>
          </w:p>
          <w:p w14:paraId="4FD598C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of Alabama</w:t>
            </w:r>
          </w:p>
        </w:tc>
        <w:tc>
          <w:tcPr>
            <w:tcW w:w="739" w:type="dxa"/>
          </w:tcPr>
          <w:p w14:paraId="5051F29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555" w:type="dxa"/>
          </w:tcPr>
          <w:p w14:paraId="72D35EF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1EF361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40FA329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50A4EE33" w14:textId="77777777" w:rsidTr="00EA2466">
        <w:trPr>
          <w:trHeight w:val="427"/>
        </w:trPr>
        <w:tc>
          <w:tcPr>
            <w:tcW w:w="4177" w:type="dxa"/>
          </w:tcPr>
          <w:p w14:paraId="7129F00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hoenix Children’s Hospital</w:t>
            </w:r>
          </w:p>
        </w:tc>
        <w:tc>
          <w:tcPr>
            <w:tcW w:w="739" w:type="dxa"/>
          </w:tcPr>
          <w:p w14:paraId="70E94DC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1555" w:type="dxa"/>
          </w:tcPr>
          <w:p w14:paraId="415A79A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46F8EC5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568F405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05091DAE" w14:textId="77777777" w:rsidTr="00EA2466">
        <w:trPr>
          <w:trHeight w:val="427"/>
        </w:trPr>
        <w:tc>
          <w:tcPr>
            <w:tcW w:w="4177" w:type="dxa"/>
          </w:tcPr>
          <w:p w14:paraId="6253002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Arkansas for Medical Sciences</w:t>
            </w:r>
          </w:p>
          <w:p w14:paraId="2538D78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rkansas Children’s Hospital</w:t>
            </w:r>
          </w:p>
        </w:tc>
        <w:tc>
          <w:tcPr>
            <w:tcW w:w="739" w:type="dxa"/>
          </w:tcPr>
          <w:p w14:paraId="10B0C18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555" w:type="dxa"/>
          </w:tcPr>
          <w:p w14:paraId="67FCA14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1C3B65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2C38405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5380527C" w14:textId="77777777" w:rsidTr="00EA2466">
        <w:trPr>
          <w:trHeight w:val="427"/>
        </w:trPr>
        <w:tc>
          <w:tcPr>
            <w:tcW w:w="4177" w:type="dxa"/>
          </w:tcPr>
          <w:p w14:paraId="49C4480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of Los Angeles</w:t>
            </w:r>
          </w:p>
        </w:tc>
        <w:tc>
          <w:tcPr>
            <w:tcW w:w="739" w:type="dxa"/>
          </w:tcPr>
          <w:p w14:paraId="0A0CB1C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55" w:type="dxa"/>
          </w:tcPr>
          <w:p w14:paraId="240DDD3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42EC555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7F935DB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54F4" w14:paraId="5C70C537" w14:textId="77777777" w:rsidTr="00EA2466">
        <w:trPr>
          <w:trHeight w:val="427"/>
        </w:trPr>
        <w:tc>
          <w:tcPr>
            <w:tcW w:w="4177" w:type="dxa"/>
          </w:tcPr>
          <w:p w14:paraId="7CE940A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California Irvine</w:t>
            </w:r>
          </w:p>
          <w:p w14:paraId="1B6320B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of Orange County</w:t>
            </w:r>
          </w:p>
        </w:tc>
        <w:tc>
          <w:tcPr>
            <w:tcW w:w="739" w:type="dxa"/>
          </w:tcPr>
          <w:p w14:paraId="44E9D2E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55" w:type="dxa"/>
          </w:tcPr>
          <w:p w14:paraId="594C04D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5463672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047A21D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19365477" w14:textId="77777777" w:rsidTr="00EA2466">
        <w:trPr>
          <w:trHeight w:val="427"/>
        </w:trPr>
        <w:tc>
          <w:tcPr>
            <w:tcW w:w="4177" w:type="dxa"/>
          </w:tcPr>
          <w:p w14:paraId="6D4AAAD7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tanford University School of Medicine</w:t>
            </w:r>
          </w:p>
          <w:p w14:paraId="6488EE78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tanford Health Care</w:t>
            </w:r>
          </w:p>
          <w:p w14:paraId="74314EE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Lucille Packard</w:t>
            </w:r>
          </w:p>
        </w:tc>
        <w:tc>
          <w:tcPr>
            <w:tcW w:w="739" w:type="dxa"/>
          </w:tcPr>
          <w:p w14:paraId="22ABED0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55" w:type="dxa"/>
          </w:tcPr>
          <w:p w14:paraId="38B1C0F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1645D61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1033404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7E20780C" w14:textId="77777777" w:rsidTr="00EA2466">
        <w:trPr>
          <w:trHeight w:val="427"/>
        </w:trPr>
        <w:tc>
          <w:tcPr>
            <w:tcW w:w="4177" w:type="dxa"/>
          </w:tcPr>
          <w:p w14:paraId="54531D3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 xml:space="preserve">University of California San Francisco </w:t>
            </w:r>
          </w:p>
          <w:p w14:paraId="1393B0F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enioff Children’s Hospital Oakland</w:t>
            </w:r>
          </w:p>
        </w:tc>
        <w:tc>
          <w:tcPr>
            <w:tcW w:w="739" w:type="dxa"/>
          </w:tcPr>
          <w:p w14:paraId="23F927E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55" w:type="dxa"/>
          </w:tcPr>
          <w:p w14:paraId="287DCFB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7D9796A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3B7B23F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5B13B3BD" w14:textId="77777777" w:rsidTr="00EA2466">
        <w:trPr>
          <w:trHeight w:val="427"/>
        </w:trPr>
        <w:tc>
          <w:tcPr>
            <w:tcW w:w="4177" w:type="dxa"/>
          </w:tcPr>
          <w:p w14:paraId="3EAA6E1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California San Diego</w:t>
            </w:r>
          </w:p>
          <w:p w14:paraId="2B4DC9B6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Rady Children’s Hospital</w:t>
            </w:r>
          </w:p>
        </w:tc>
        <w:tc>
          <w:tcPr>
            <w:tcW w:w="739" w:type="dxa"/>
          </w:tcPr>
          <w:p w14:paraId="624019C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55" w:type="dxa"/>
          </w:tcPr>
          <w:p w14:paraId="502A4FF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0249D08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64D1AE2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3EBC4ECC" w14:textId="77777777" w:rsidTr="00EA2466">
        <w:trPr>
          <w:trHeight w:val="427"/>
        </w:trPr>
        <w:tc>
          <w:tcPr>
            <w:tcW w:w="4177" w:type="dxa"/>
          </w:tcPr>
          <w:p w14:paraId="1DE33DC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Colorado</w:t>
            </w:r>
          </w:p>
          <w:p w14:paraId="31C5557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of Colorado</w:t>
            </w:r>
          </w:p>
        </w:tc>
        <w:tc>
          <w:tcPr>
            <w:tcW w:w="739" w:type="dxa"/>
          </w:tcPr>
          <w:p w14:paraId="7A6C276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555" w:type="dxa"/>
          </w:tcPr>
          <w:p w14:paraId="223028E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2C9D1BD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2241508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1C681219" w14:textId="77777777" w:rsidTr="00EA2466">
        <w:trPr>
          <w:trHeight w:val="427"/>
        </w:trPr>
        <w:tc>
          <w:tcPr>
            <w:tcW w:w="4177" w:type="dxa"/>
          </w:tcPr>
          <w:p w14:paraId="5927C19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ale University School of Medicine</w:t>
            </w:r>
          </w:p>
          <w:p w14:paraId="6539F998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ale-New Haven Medical Center</w:t>
            </w:r>
          </w:p>
        </w:tc>
        <w:tc>
          <w:tcPr>
            <w:tcW w:w="739" w:type="dxa"/>
          </w:tcPr>
          <w:p w14:paraId="7C292A3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55" w:type="dxa"/>
          </w:tcPr>
          <w:p w14:paraId="52454C5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478E365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35C6884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7C614FBE" w14:textId="77777777" w:rsidTr="00EA2466">
        <w:trPr>
          <w:trHeight w:val="427"/>
        </w:trPr>
        <w:tc>
          <w:tcPr>
            <w:tcW w:w="4177" w:type="dxa"/>
          </w:tcPr>
          <w:p w14:paraId="5F8B02E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Connecticut</w:t>
            </w:r>
          </w:p>
          <w:p w14:paraId="72FC20A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onnecticut Children’s Medical Center</w:t>
            </w:r>
          </w:p>
        </w:tc>
        <w:tc>
          <w:tcPr>
            <w:tcW w:w="739" w:type="dxa"/>
          </w:tcPr>
          <w:p w14:paraId="4D7C94D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55" w:type="dxa"/>
          </w:tcPr>
          <w:p w14:paraId="3F6783C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01374A8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4133D43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515336FA" w14:textId="77777777" w:rsidTr="00EA2466">
        <w:trPr>
          <w:trHeight w:val="427"/>
        </w:trPr>
        <w:tc>
          <w:tcPr>
            <w:tcW w:w="4177" w:type="dxa"/>
          </w:tcPr>
          <w:p w14:paraId="3C3D2AC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George Washington University</w:t>
            </w:r>
          </w:p>
          <w:p w14:paraId="119FE13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’s National Medical Center</w:t>
            </w:r>
          </w:p>
        </w:tc>
        <w:tc>
          <w:tcPr>
            <w:tcW w:w="739" w:type="dxa"/>
          </w:tcPr>
          <w:p w14:paraId="3D8F3C7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C</w:t>
            </w:r>
          </w:p>
        </w:tc>
        <w:tc>
          <w:tcPr>
            <w:tcW w:w="1555" w:type="dxa"/>
          </w:tcPr>
          <w:p w14:paraId="3B1074E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0160C40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784D877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54F4" w14:paraId="03FA046B" w14:textId="77777777" w:rsidTr="00EA2466">
        <w:trPr>
          <w:trHeight w:val="427"/>
        </w:trPr>
        <w:tc>
          <w:tcPr>
            <w:tcW w:w="4177" w:type="dxa"/>
          </w:tcPr>
          <w:p w14:paraId="0070EA2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idney Kimmel Medical College at Thomas Jefferson University</w:t>
            </w:r>
          </w:p>
          <w:p w14:paraId="06D422D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. I. Dupont Hospital for Children</w:t>
            </w:r>
          </w:p>
        </w:tc>
        <w:tc>
          <w:tcPr>
            <w:tcW w:w="739" w:type="dxa"/>
          </w:tcPr>
          <w:p w14:paraId="1348E32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555" w:type="dxa"/>
          </w:tcPr>
          <w:p w14:paraId="6E3E2C3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6233E7A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7C4BD36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610DF522" w14:textId="77777777" w:rsidTr="00EA2466">
        <w:trPr>
          <w:trHeight w:val="427"/>
        </w:trPr>
        <w:tc>
          <w:tcPr>
            <w:tcW w:w="4177" w:type="dxa"/>
          </w:tcPr>
          <w:p w14:paraId="298822D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Florida College of Medicine Jacksonville</w:t>
            </w:r>
          </w:p>
          <w:p w14:paraId="66AE2F48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 xml:space="preserve">Nemours </w:t>
            </w:r>
          </w:p>
        </w:tc>
        <w:tc>
          <w:tcPr>
            <w:tcW w:w="739" w:type="dxa"/>
          </w:tcPr>
          <w:p w14:paraId="4358C36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555" w:type="dxa"/>
          </w:tcPr>
          <w:p w14:paraId="3F4E50D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A8027F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6189083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10BA6DBA" w14:textId="77777777" w:rsidTr="00EA2466">
        <w:trPr>
          <w:trHeight w:val="427"/>
        </w:trPr>
        <w:tc>
          <w:tcPr>
            <w:tcW w:w="4177" w:type="dxa"/>
          </w:tcPr>
          <w:p w14:paraId="6F82058C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Miami</w:t>
            </w:r>
          </w:p>
        </w:tc>
        <w:tc>
          <w:tcPr>
            <w:tcW w:w="739" w:type="dxa"/>
          </w:tcPr>
          <w:p w14:paraId="6A1BB0C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555" w:type="dxa"/>
          </w:tcPr>
          <w:p w14:paraId="435A02A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F23E51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4F1917F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418251FF" w14:textId="77777777" w:rsidTr="00EA2466">
        <w:trPr>
          <w:trHeight w:val="427"/>
        </w:trPr>
        <w:tc>
          <w:tcPr>
            <w:tcW w:w="4177" w:type="dxa"/>
          </w:tcPr>
          <w:p w14:paraId="5B10351C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Emory University School of Medicine</w:t>
            </w:r>
          </w:p>
          <w:p w14:paraId="17D26A6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ealthcare of Atlanta</w:t>
            </w:r>
          </w:p>
        </w:tc>
        <w:tc>
          <w:tcPr>
            <w:tcW w:w="739" w:type="dxa"/>
          </w:tcPr>
          <w:p w14:paraId="7E480B1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555" w:type="dxa"/>
          </w:tcPr>
          <w:p w14:paraId="2CDD605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43C6E43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402E0BA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D54F4" w14:paraId="6620C3A5" w14:textId="77777777" w:rsidTr="00EA2466">
        <w:trPr>
          <w:trHeight w:val="427"/>
        </w:trPr>
        <w:tc>
          <w:tcPr>
            <w:tcW w:w="4177" w:type="dxa"/>
          </w:tcPr>
          <w:p w14:paraId="3F908A4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cGaw Medical Center of Northwestern University</w:t>
            </w:r>
          </w:p>
          <w:p w14:paraId="27160CE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nn &amp; Robert H. Lurie Children’s Hospital of Chicago</w:t>
            </w:r>
          </w:p>
        </w:tc>
        <w:tc>
          <w:tcPr>
            <w:tcW w:w="739" w:type="dxa"/>
          </w:tcPr>
          <w:p w14:paraId="13F8DEF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555" w:type="dxa"/>
          </w:tcPr>
          <w:p w14:paraId="4D8E91A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7176B16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718067F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08C4D94C" w14:textId="77777777" w:rsidTr="00EA2466">
        <w:trPr>
          <w:trHeight w:val="427"/>
        </w:trPr>
        <w:tc>
          <w:tcPr>
            <w:tcW w:w="4177" w:type="dxa"/>
          </w:tcPr>
          <w:p w14:paraId="11FE8037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Chicago</w:t>
            </w:r>
          </w:p>
        </w:tc>
        <w:tc>
          <w:tcPr>
            <w:tcW w:w="739" w:type="dxa"/>
          </w:tcPr>
          <w:p w14:paraId="6B89675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555" w:type="dxa"/>
          </w:tcPr>
          <w:p w14:paraId="114E58A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05AB2B9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12B36F6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478EF127" w14:textId="77777777" w:rsidTr="00EA2466">
        <w:trPr>
          <w:trHeight w:val="427"/>
        </w:trPr>
        <w:tc>
          <w:tcPr>
            <w:tcW w:w="4177" w:type="dxa"/>
          </w:tcPr>
          <w:p w14:paraId="02D0F22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Indiana University School of Medicine</w:t>
            </w:r>
          </w:p>
          <w:p w14:paraId="24E6AF3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Riley Hospital for Children</w:t>
            </w:r>
          </w:p>
        </w:tc>
        <w:tc>
          <w:tcPr>
            <w:tcW w:w="739" w:type="dxa"/>
          </w:tcPr>
          <w:p w14:paraId="40DBA94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555" w:type="dxa"/>
          </w:tcPr>
          <w:p w14:paraId="45FA7F7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35F883D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19E6D53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4F4" w14:paraId="2C2EECD0" w14:textId="77777777" w:rsidTr="00EA2466">
        <w:trPr>
          <w:trHeight w:val="427"/>
        </w:trPr>
        <w:tc>
          <w:tcPr>
            <w:tcW w:w="4177" w:type="dxa"/>
          </w:tcPr>
          <w:p w14:paraId="51C6524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Iowa Hospitals and Clinics</w:t>
            </w:r>
          </w:p>
        </w:tc>
        <w:tc>
          <w:tcPr>
            <w:tcW w:w="739" w:type="dxa"/>
          </w:tcPr>
          <w:p w14:paraId="404EC02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555" w:type="dxa"/>
          </w:tcPr>
          <w:p w14:paraId="282ECD5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26888AC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14:paraId="5F3FC32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79B1D72D" w14:textId="77777777" w:rsidTr="00EA2466">
        <w:trPr>
          <w:trHeight w:val="427"/>
        </w:trPr>
        <w:tc>
          <w:tcPr>
            <w:tcW w:w="4177" w:type="dxa"/>
          </w:tcPr>
          <w:p w14:paraId="1F3FB72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Louisville School of Medicine</w:t>
            </w:r>
          </w:p>
        </w:tc>
        <w:tc>
          <w:tcPr>
            <w:tcW w:w="739" w:type="dxa"/>
          </w:tcPr>
          <w:p w14:paraId="6A618FC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KY</w:t>
            </w:r>
          </w:p>
        </w:tc>
        <w:tc>
          <w:tcPr>
            <w:tcW w:w="1555" w:type="dxa"/>
          </w:tcPr>
          <w:p w14:paraId="3BD6C6B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39928ED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467E633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0DC56F04" w14:textId="77777777" w:rsidTr="00EA2466">
        <w:trPr>
          <w:trHeight w:val="427"/>
        </w:trPr>
        <w:tc>
          <w:tcPr>
            <w:tcW w:w="4177" w:type="dxa"/>
          </w:tcPr>
          <w:p w14:paraId="3698C62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 xml:space="preserve">Louisiana State University Health Sciences Center </w:t>
            </w:r>
          </w:p>
          <w:p w14:paraId="1DF6496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</w:t>
            </w:r>
          </w:p>
        </w:tc>
        <w:tc>
          <w:tcPr>
            <w:tcW w:w="739" w:type="dxa"/>
          </w:tcPr>
          <w:p w14:paraId="0C6A53E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555" w:type="dxa"/>
          </w:tcPr>
          <w:p w14:paraId="66217ED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2E0BC13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140137C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5FDD71CA" w14:textId="77777777" w:rsidTr="00EA2466">
        <w:trPr>
          <w:trHeight w:val="427"/>
        </w:trPr>
        <w:tc>
          <w:tcPr>
            <w:tcW w:w="4177" w:type="dxa"/>
          </w:tcPr>
          <w:p w14:paraId="6A4095E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ational Capital Consortium</w:t>
            </w:r>
          </w:p>
          <w:p w14:paraId="4AC31076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Walter Reed National Military Medical Center</w:t>
            </w:r>
          </w:p>
        </w:tc>
        <w:tc>
          <w:tcPr>
            <w:tcW w:w="739" w:type="dxa"/>
          </w:tcPr>
          <w:p w14:paraId="385B676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555" w:type="dxa"/>
          </w:tcPr>
          <w:p w14:paraId="259A501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2BFEE68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6CDFC6E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1A97170E" w14:textId="77777777" w:rsidTr="00EA2466">
        <w:trPr>
          <w:trHeight w:val="427"/>
        </w:trPr>
        <w:tc>
          <w:tcPr>
            <w:tcW w:w="4177" w:type="dxa"/>
          </w:tcPr>
          <w:p w14:paraId="4D633A4F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Johns Hopkins University School of Medicine</w:t>
            </w:r>
          </w:p>
          <w:p w14:paraId="72C0C01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mberg Children’s Center</w:t>
            </w:r>
          </w:p>
        </w:tc>
        <w:tc>
          <w:tcPr>
            <w:tcW w:w="739" w:type="dxa"/>
          </w:tcPr>
          <w:p w14:paraId="67951E1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D</w:t>
            </w:r>
          </w:p>
        </w:tc>
        <w:tc>
          <w:tcPr>
            <w:tcW w:w="1555" w:type="dxa"/>
          </w:tcPr>
          <w:p w14:paraId="5EAF86E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0ED7617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77C34E1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54F4" w14:paraId="67E20B9C" w14:textId="77777777" w:rsidTr="00EA2466">
        <w:trPr>
          <w:trHeight w:val="427"/>
        </w:trPr>
        <w:tc>
          <w:tcPr>
            <w:tcW w:w="4177" w:type="dxa"/>
          </w:tcPr>
          <w:p w14:paraId="315C3A2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oston Medical Center</w:t>
            </w:r>
          </w:p>
          <w:p w14:paraId="3A2F70E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oston Children’s Hospital</w:t>
            </w:r>
          </w:p>
        </w:tc>
        <w:tc>
          <w:tcPr>
            <w:tcW w:w="739" w:type="dxa"/>
          </w:tcPr>
          <w:p w14:paraId="490B81D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555" w:type="dxa"/>
          </w:tcPr>
          <w:p w14:paraId="598033B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264C2EC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1" w:type="dxa"/>
          </w:tcPr>
          <w:p w14:paraId="53AB261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7B4CA678" w14:textId="77777777" w:rsidTr="00EA2466">
        <w:trPr>
          <w:trHeight w:val="427"/>
        </w:trPr>
        <w:tc>
          <w:tcPr>
            <w:tcW w:w="4177" w:type="dxa"/>
          </w:tcPr>
          <w:p w14:paraId="65E4612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ichigan State University</w:t>
            </w:r>
          </w:p>
          <w:p w14:paraId="056FC3D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Helen DeVos Children’s Hospital</w:t>
            </w:r>
          </w:p>
          <w:p w14:paraId="2BB93BE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pectrum Health</w:t>
            </w:r>
          </w:p>
        </w:tc>
        <w:tc>
          <w:tcPr>
            <w:tcW w:w="739" w:type="dxa"/>
          </w:tcPr>
          <w:p w14:paraId="7C3B6E6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55" w:type="dxa"/>
          </w:tcPr>
          <w:p w14:paraId="0F0801D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413BA8C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28C727C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724EB68A" w14:textId="77777777" w:rsidTr="00EA2466">
        <w:trPr>
          <w:trHeight w:val="427"/>
        </w:trPr>
        <w:tc>
          <w:tcPr>
            <w:tcW w:w="4177" w:type="dxa"/>
          </w:tcPr>
          <w:p w14:paraId="469B52D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of Michigan</w:t>
            </w:r>
          </w:p>
        </w:tc>
        <w:tc>
          <w:tcPr>
            <w:tcW w:w="739" w:type="dxa"/>
          </w:tcPr>
          <w:p w14:paraId="4FC6B92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55" w:type="dxa"/>
          </w:tcPr>
          <w:p w14:paraId="15B926D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7B12F51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21526DE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0F9D3FF7" w14:textId="77777777" w:rsidTr="00EA2466">
        <w:trPr>
          <w:trHeight w:val="427"/>
        </w:trPr>
        <w:tc>
          <w:tcPr>
            <w:tcW w:w="4177" w:type="dxa"/>
          </w:tcPr>
          <w:p w14:paraId="50BDCFD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Michigan Health System</w:t>
            </w:r>
          </w:p>
        </w:tc>
        <w:tc>
          <w:tcPr>
            <w:tcW w:w="739" w:type="dxa"/>
          </w:tcPr>
          <w:p w14:paraId="1CDBEAF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55" w:type="dxa"/>
          </w:tcPr>
          <w:p w14:paraId="3BD2AB0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1BF6F69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6C5EE5A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724547B2" w14:textId="77777777" w:rsidTr="00EA2466">
        <w:trPr>
          <w:trHeight w:val="427"/>
        </w:trPr>
        <w:tc>
          <w:tcPr>
            <w:tcW w:w="4177" w:type="dxa"/>
          </w:tcPr>
          <w:p w14:paraId="1EABA9C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Minnesota</w:t>
            </w:r>
          </w:p>
          <w:p w14:paraId="3A9D9A07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asonic Children’s Hospital</w:t>
            </w:r>
          </w:p>
        </w:tc>
        <w:tc>
          <w:tcPr>
            <w:tcW w:w="739" w:type="dxa"/>
          </w:tcPr>
          <w:p w14:paraId="4B2ACAB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555" w:type="dxa"/>
          </w:tcPr>
          <w:p w14:paraId="43B0D0D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714783B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5F95009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4F4" w14:paraId="09B4F8F7" w14:textId="77777777" w:rsidTr="00EA2466">
        <w:trPr>
          <w:trHeight w:val="427"/>
        </w:trPr>
        <w:tc>
          <w:tcPr>
            <w:tcW w:w="4177" w:type="dxa"/>
          </w:tcPr>
          <w:p w14:paraId="66DC6E8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ayo Clinic College of Medicine and Science</w:t>
            </w:r>
          </w:p>
        </w:tc>
        <w:tc>
          <w:tcPr>
            <w:tcW w:w="739" w:type="dxa"/>
          </w:tcPr>
          <w:p w14:paraId="318801A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555" w:type="dxa"/>
          </w:tcPr>
          <w:p w14:paraId="49B39B9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0A64AD6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535BF43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3F544C20" w14:textId="77777777" w:rsidTr="00EA2466">
        <w:trPr>
          <w:trHeight w:val="427"/>
        </w:trPr>
        <w:tc>
          <w:tcPr>
            <w:tcW w:w="4177" w:type="dxa"/>
          </w:tcPr>
          <w:p w14:paraId="7EBFCF6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Washington University School of Medicine</w:t>
            </w:r>
          </w:p>
          <w:p w14:paraId="1F85958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t. Louis Children’s Hospital Consortium</w:t>
            </w:r>
          </w:p>
        </w:tc>
        <w:tc>
          <w:tcPr>
            <w:tcW w:w="739" w:type="dxa"/>
          </w:tcPr>
          <w:p w14:paraId="62C69C3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555" w:type="dxa"/>
          </w:tcPr>
          <w:p w14:paraId="7864801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4293BBF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89ECE1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54F4" w14:paraId="085185D9" w14:textId="77777777" w:rsidTr="00EA2466">
        <w:trPr>
          <w:trHeight w:val="427"/>
        </w:trPr>
        <w:tc>
          <w:tcPr>
            <w:tcW w:w="4177" w:type="dxa"/>
          </w:tcPr>
          <w:p w14:paraId="1FF93B52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Mercy Hospital</w:t>
            </w:r>
          </w:p>
        </w:tc>
        <w:tc>
          <w:tcPr>
            <w:tcW w:w="739" w:type="dxa"/>
          </w:tcPr>
          <w:p w14:paraId="37658E8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555" w:type="dxa"/>
          </w:tcPr>
          <w:p w14:paraId="4E18E34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2BD3CA4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7704A59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3A0B2289" w14:textId="77777777" w:rsidTr="00EA2466">
        <w:trPr>
          <w:trHeight w:val="427"/>
        </w:trPr>
        <w:tc>
          <w:tcPr>
            <w:tcW w:w="4177" w:type="dxa"/>
          </w:tcPr>
          <w:p w14:paraId="3A88903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Nebraska Medical Center College of Medicine</w:t>
            </w:r>
          </w:p>
        </w:tc>
        <w:tc>
          <w:tcPr>
            <w:tcW w:w="739" w:type="dxa"/>
          </w:tcPr>
          <w:p w14:paraId="2410E17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55" w:type="dxa"/>
          </w:tcPr>
          <w:p w14:paraId="36A6BCD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35A774C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7438972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4C71EDE3" w14:textId="77777777" w:rsidTr="00EA2466">
        <w:trPr>
          <w:trHeight w:val="427"/>
        </w:trPr>
        <w:tc>
          <w:tcPr>
            <w:tcW w:w="4177" w:type="dxa"/>
          </w:tcPr>
          <w:p w14:paraId="5838AF52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at Buffalo</w:t>
            </w:r>
          </w:p>
          <w:p w14:paraId="11AAB68E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 xml:space="preserve">John R. </w:t>
            </w:r>
            <w:proofErr w:type="spellStart"/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ishei</w:t>
            </w:r>
            <w:proofErr w:type="spellEnd"/>
            <w:r w:rsidRPr="00323D46">
              <w:rPr>
                <w:rFonts w:ascii="Times New Roman" w:hAnsi="Times New Roman" w:cs="Times New Roman"/>
                <w:sz w:val="24"/>
                <w:szCs w:val="24"/>
              </w:rPr>
              <w:t xml:space="preserve"> Children’s Hospital</w:t>
            </w:r>
          </w:p>
          <w:p w14:paraId="5D2A304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Roswell Park Cancer Institute</w:t>
            </w:r>
          </w:p>
        </w:tc>
        <w:tc>
          <w:tcPr>
            <w:tcW w:w="739" w:type="dxa"/>
          </w:tcPr>
          <w:p w14:paraId="368B646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55" w:type="dxa"/>
          </w:tcPr>
          <w:p w14:paraId="1C97448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722D57C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508D012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23BD220B" w14:textId="77777777" w:rsidTr="00EA2466">
        <w:trPr>
          <w:trHeight w:val="427"/>
        </w:trPr>
        <w:tc>
          <w:tcPr>
            <w:tcW w:w="4177" w:type="dxa"/>
          </w:tcPr>
          <w:p w14:paraId="49C00A8F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Albert Einstein College of Medicine</w:t>
            </w:r>
          </w:p>
          <w:p w14:paraId="6761FBC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hildren’s Hospital at Montefiore</w:t>
            </w:r>
          </w:p>
          <w:p w14:paraId="35049D04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ontefiore Medical Center</w:t>
            </w:r>
          </w:p>
        </w:tc>
        <w:tc>
          <w:tcPr>
            <w:tcW w:w="739" w:type="dxa"/>
          </w:tcPr>
          <w:p w14:paraId="0D08843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55" w:type="dxa"/>
          </w:tcPr>
          <w:p w14:paraId="1AC5CD3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15E5B2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0BDC769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67E4513F" w14:textId="77777777" w:rsidTr="00EA2466">
        <w:trPr>
          <w:trHeight w:val="427"/>
        </w:trPr>
        <w:tc>
          <w:tcPr>
            <w:tcW w:w="4177" w:type="dxa"/>
          </w:tcPr>
          <w:p w14:paraId="29CFCE86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Rochester</w:t>
            </w:r>
          </w:p>
        </w:tc>
        <w:tc>
          <w:tcPr>
            <w:tcW w:w="739" w:type="dxa"/>
          </w:tcPr>
          <w:p w14:paraId="2432ABF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55" w:type="dxa"/>
          </w:tcPr>
          <w:p w14:paraId="46FB1E6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2ACA5E2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08B37B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6D2C044A" w14:textId="77777777" w:rsidTr="00EA2466">
        <w:trPr>
          <w:trHeight w:val="427"/>
        </w:trPr>
        <w:tc>
          <w:tcPr>
            <w:tcW w:w="4177" w:type="dxa"/>
          </w:tcPr>
          <w:p w14:paraId="3D0DD6D2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Weill Cornell Medicine</w:t>
            </w:r>
          </w:p>
          <w:p w14:paraId="56F71692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ew York Presbyterian Hospital</w:t>
            </w:r>
          </w:p>
          <w:p w14:paraId="6029C88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emorial Sloan Kettering</w:t>
            </w:r>
          </w:p>
        </w:tc>
        <w:tc>
          <w:tcPr>
            <w:tcW w:w="739" w:type="dxa"/>
          </w:tcPr>
          <w:p w14:paraId="3DFF266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55" w:type="dxa"/>
          </w:tcPr>
          <w:p w14:paraId="007045B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E2E1A5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79B6998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6E7577D6" w14:textId="77777777" w:rsidTr="00EA2466">
        <w:trPr>
          <w:trHeight w:val="427"/>
        </w:trPr>
        <w:tc>
          <w:tcPr>
            <w:tcW w:w="4177" w:type="dxa"/>
          </w:tcPr>
          <w:p w14:paraId="4CAD72A8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umbia University Irving Medical Center</w:t>
            </w:r>
          </w:p>
          <w:p w14:paraId="351486E6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ew York Presbyterian Hospital</w:t>
            </w:r>
          </w:p>
        </w:tc>
        <w:tc>
          <w:tcPr>
            <w:tcW w:w="739" w:type="dxa"/>
          </w:tcPr>
          <w:p w14:paraId="6F8806A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55" w:type="dxa"/>
          </w:tcPr>
          <w:p w14:paraId="50746AD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1D32C3A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3F88641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54F4" w14:paraId="7CA189A7" w14:textId="77777777" w:rsidTr="00EA2466">
        <w:trPr>
          <w:trHeight w:val="427"/>
        </w:trPr>
        <w:tc>
          <w:tcPr>
            <w:tcW w:w="4177" w:type="dxa"/>
          </w:tcPr>
          <w:p w14:paraId="2B833BA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Duke University Hospital</w:t>
            </w:r>
          </w:p>
        </w:tc>
        <w:tc>
          <w:tcPr>
            <w:tcW w:w="739" w:type="dxa"/>
          </w:tcPr>
          <w:p w14:paraId="6493AF7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55" w:type="dxa"/>
          </w:tcPr>
          <w:p w14:paraId="10BF142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0D746D7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14:paraId="4699280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4F4" w14:paraId="5D802A8E" w14:textId="77777777" w:rsidTr="00EA2466">
        <w:trPr>
          <w:trHeight w:val="427"/>
        </w:trPr>
        <w:tc>
          <w:tcPr>
            <w:tcW w:w="4177" w:type="dxa"/>
          </w:tcPr>
          <w:p w14:paraId="5C2AC83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North Carolina Hospitals</w:t>
            </w:r>
          </w:p>
        </w:tc>
        <w:tc>
          <w:tcPr>
            <w:tcW w:w="739" w:type="dxa"/>
          </w:tcPr>
          <w:p w14:paraId="704F222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55" w:type="dxa"/>
          </w:tcPr>
          <w:p w14:paraId="26DEBD1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4A07E8F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2C809FD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25D394A5" w14:textId="77777777" w:rsidTr="00EA2466">
        <w:trPr>
          <w:trHeight w:val="427"/>
        </w:trPr>
        <w:tc>
          <w:tcPr>
            <w:tcW w:w="4177" w:type="dxa"/>
          </w:tcPr>
          <w:p w14:paraId="18ED7FA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Cincinnati Children’s Hospital Medical Center</w:t>
            </w:r>
          </w:p>
        </w:tc>
        <w:tc>
          <w:tcPr>
            <w:tcW w:w="739" w:type="dxa"/>
          </w:tcPr>
          <w:p w14:paraId="6A47CD8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55" w:type="dxa"/>
          </w:tcPr>
          <w:p w14:paraId="5FA4073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2B6712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1" w:type="dxa"/>
          </w:tcPr>
          <w:p w14:paraId="1C207FC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6A8F3A7E" w14:textId="77777777" w:rsidTr="00EA2466">
        <w:trPr>
          <w:trHeight w:val="427"/>
        </w:trPr>
        <w:tc>
          <w:tcPr>
            <w:tcW w:w="4177" w:type="dxa"/>
          </w:tcPr>
          <w:p w14:paraId="40FA481F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hio State University</w:t>
            </w:r>
          </w:p>
          <w:p w14:paraId="5CADA05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ationwide Children’s Hospital</w:t>
            </w:r>
          </w:p>
        </w:tc>
        <w:tc>
          <w:tcPr>
            <w:tcW w:w="739" w:type="dxa"/>
          </w:tcPr>
          <w:p w14:paraId="0BEDADC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55" w:type="dxa"/>
          </w:tcPr>
          <w:p w14:paraId="382FB82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19B79CD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40979B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53B8318E" w14:textId="77777777" w:rsidTr="00EA2466">
        <w:trPr>
          <w:trHeight w:val="427"/>
        </w:trPr>
        <w:tc>
          <w:tcPr>
            <w:tcW w:w="4177" w:type="dxa"/>
            <w:shd w:val="clear" w:color="auto" w:fill="auto"/>
          </w:tcPr>
          <w:p w14:paraId="13C3EBE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Oklahoma College of Medicine</w:t>
            </w:r>
          </w:p>
        </w:tc>
        <w:tc>
          <w:tcPr>
            <w:tcW w:w="739" w:type="dxa"/>
          </w:tcPr>
          <w:p w14:paraId="5E3D1D7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</w:tc>
        <w:tc>
          <w:tcPr>
            <w:tcW w:w="1555" w:type="dxa"/>
          </w:tcPr>
          <w:p w14:paraId="69A001F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A78799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3ADD37F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3903CD39" w14:textId="77777777" w:rsidTr="00EA2466">
        <w:trPr>
          <w:trHeight w:val="427"/>
        </w:trPr>
        <w:tc>
          <w:tcPr>
            <w:tcW w:w="4177" w:type="dxa"/>
            <w:shd w:val="clear" w:color="auto" w:fill="auto"/>
          </w:tcPr>
          <w:p w14:paraId="5C51EAFA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regon Health &amp; Science University</w:t>
            </w:r>
          </w:p>
        </w:tc>
        <w:tc>
          <w:tcPr>
            <w:tcW w:w="739" w:type="dxa"/>
          </w:tcPr>
          <w:p w14:paraId="4DB0633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5" w:type="dxa"/>
          </w:tcPr>
          <w:p w14:paraId="02DB327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2E2CA26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015F1DB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54F4" w14:paraId="0EA18FF9" w14:textId="77777777" w:rsidTr="00EA2466">
        <w:trPr>
          <w:trHeight w:val="427"/>
        </w:trPr>
        <w:tc>
          <w:tcPr>
            <w:tcW w:w="4177" w:type="dxa"/>
          </w:tcPr>
          <w:p w14:paraId="61E4D215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Pittsburgh Medical Center</w:t>
            </w:r>
          </w:p>
          <w:p w14:paraId="225C54C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Pittsburgh Medical Center Children’s Hospital of Pittsburgh</w:t>
            </w:r>
          </w:p>
        </w:tc>
        <w:tc>
          <w:tcPr>
            <w:tcW w:w="739" w:type="dxa"/>
          </w:tcPr>
          <w:p w14:paraId="4B2D5EB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55" w:type="dxa"/>
          </w:tcPr>
          <w:p w14:paraId="2698499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B4BB99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</w:tcPr>
          <w:p w14:paraId="631A9A6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4F4" w14:paraId="0A8E419C" w14:textId="77777777" w:rsidTr="00EA2466">
        <w:trPr>
          <w:trHeight w:val="427"/>
        </w:trPr>
        <w:tc>
          <w:tcPr>
            <w:tcW w:w="4177" w:type="dxa"/>
          </w:tcPr>
          <w:p w14:paraId="671D0C4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ennsylvania State Milton S Hershey Medical Center</w:t>
            </w:r>
          </w:p>
          <w:p w14:paraId="606D3BA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enn State Children’s Hospital</w:t>
            </w:r>
          </w:p>
        </w:tc>
        <w:tc>
          <w:tcPr>
            <w:tcW w:w="739" w:type="dxa"/>
          </w:tcPr>
          <w:p w14:paraId="5995C45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55" w:type="dxa"/>
          </w:tcPr>
          <w:p w14:paraId="619B100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14C3D4F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37CE909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4203FF86" w14:textId="77777777" w:rsidTr="00EA2466">
        <w:trPr>
          <w:trHeight w:val="427"/>
        </w:trPr>
        <w:tc>
          <w:tcPr>
            <w:tcW w:w="4177" w:type="dxa"/>
          </w:tcPr>
          <w:p w14:paraId="0E77B31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rown University</w:t>
            </w:r>
          </w:p>
          <w:p w14:paraId="211E8D1E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Rhode Island Hospital</w:t>
            </w:r>
          </w:p>
          <w:p w14:paraId="2C1872DE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Hasbro Children’s Hospital</w:t>
            </w:r>
          </w:p>
        </w:tc>
        <w:tc>
          <w:tcPr>
            <w:tcW w:w="739" w:type="dxa"/>
          </w:tcPr>
          <w:p w14:paraId="40FB869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555" w:type="dxa"/>
          </w:tcPr>
          <w:p w14:paraId="0C68185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1079A8C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264BB8F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57913BF4" w14:textId="77777777" w:rsidTr="00EA2466">
        <w:trPr>
          <w:trHeight w:val="427"/>
        </w:trPr>
        <w:tc>
          <w:tcPr>
            <w:tcW w:w="4177" w:type="dxa"/>
          </w:tcPr>
          <w:p w14:paraId="2E6E9411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Medical University of South Carolina</w:t>
            </w:r>
          </w:p>
        </w:tc>
        <w:tc>
          <w:tcPr>
            <w:tcW w:w="739" w:type="dxa"/>
          </w:tcPr>
          <w:p w14:paraId="63332897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555" w:type="dxa"/>
          </w:tcPr>
          <w:p w14:paraId="3CA90F9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3CC7A21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51A239D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66F5D7A3" w14:textId="77777777" w:rsidTr="00EA2466">
        <w:trPr>
          <w:trHeight w:val="427"/>
        </w:trPr>
        <w:tc>
          <w:tcPr>
            <w:tcW w:w="4177" w:type="dxa"/>
          </w:tcPr>
          <w:p w14:paraId="79B5D37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Tennessee</w:t>
            </w:r>
          </w:p>
          <w:p w14:paraId="4F7F1FB3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St. Jude Children’s Research Hospital</w:t>
            </w:r>
          </w:p>
        </w:tc>
        <w:tc>
          <w:tcPr>
            <w:tcW w:w="739" w:type="dxa"/>
          </w:tcPr>
          <w:p w14:paraId="5AF0065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55" w:type="dxa"/>
          </w:tcPr>
          <w:p w14:paraId="4530428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774DF6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1" w:type="dxa"/>
          </w:tcPr>
          <w:p w14:paraId="09AA57C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D54F4" w14:paraId="2C881FBE" w14:textId="77777777" w:rsidTr="00EA2466">
        <w:trPr>
          <w:trHeight w:val="427"/>
        </w:trPr>
        <w:tc>
          <w:tcPr>
            <w:tcW w:w="4177" w:type="dxa"/>
          </w:tcPr>
          <w:p w14:paraId="005E7577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Vanderbilt University Medical Center</w:t>
            </w:r>
          </w:p>
        </w:tc>
        <w:tc>
          <w:tcPr>
            <w:tcW w:w="739" w:type="dxa"/>
          </w:tcPr>
          <w:p w14:paraId="42CD034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55" w:type="dxa"/>
          </w:tcPr>
          <w:p w14:paraId="4E03018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45F48C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677C9D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251FBAE0" w14:textId="77777777" w:rsidTr="00EA2466">
        <w:trPr>
          <w:trHeight w:val="427"/>
        </w:trPr>
        <w:tc>
          <w:tcPr>
            <w:tcW w:w="4177" w:type="dxa"/>
          </w:tcPr>
          <w:p w14:paraId="7D368A8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Texas Southwestern Medical Center</w:t>
            </w:r>
          </w:p>
          <w:p w14:paraId="306E047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llas Children’s</w:t>
            </w:r>
          </w:p>
        </w:tc>
        <w:tc>
          <w:tcPr>
            <w:tcW w:w="739" w:type="dxa"/>
          </w:tcPr>
          <w:p w14:paraId="07AEEAF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X</w:t>
            </w:r>
          </w:p>
        </w:tc>
        <w:tc>
          <w:tcPr>
            <w:tcW w:w="1555" w:type="dxa"/>
          </w:tcPr>
          <w:p w14:paraId="5C79622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37B7F44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2723D7EF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54F4" w14:paraId="0C33153C" w14:textId="77777777" w:rsidTr="00EA2466">
        <w:trPr>
          <w:trHeight w:val="427"/>
        </w:trPr>
        <w:tc>
          <w:tcPr>
            <w:tcW w:w="4177" w:type="dxa"/>
          </w:tcPr>
          <w:p w14:paraId="4D50EF0D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aylor College of Medicine</w:t>
            </w:r>
          </w:p>
          <w:p w14:paraId="34EFB119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exas Children’s Cancer and Hematology Centers</w:t>
            </w:r>
          </w:p>
          <w:p w14:paraId="6A69CAB8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exas Children’s Hospital</w:t>
            </w:r>
          </w:p>
        </w:tc>
        <w:tc>
          <w:tcPr>
            <w:tcW w:w="739" w:type="dxa"/>
          </w:tcPr>
          <w:p w14:paraId="7792EF59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55" w:type="dxa"/>
          </w:tcPr>
          <w:p w14:paraId="5AF528D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0A2D5FC2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1" w:type="dxa"/>
          </w:tcPr>
          <w:p w14:paraId="09BF552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54F4" w14:paraId="071F8FE4" w14:textId="77777777" w:rsidTr="00EA2466">
        <w:trPr>
          <w:trHeight w:val="427"/>
        </w:trPr>
        <w:tc>
          <w:tcPr>
            <w:tcW w:w="4177" w:type="dxa"/>
          </w:tcPr>
          <w:p w14:paraId="1EC264A2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Baylor College of Medicine San Antonio</w:t>
            </w:r>
          </w:p>
        </w:tc>
        <w:tc>
          <w:tcPr>
            <w:tcW w:w="739" w:type="dxa"/>
          </w:tcPr>
          <w:p w14:paraId="229B596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55" w:type="dxa"/>
          </w:tcPr>
          <w:p w14:paraId="3CC22B0C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7FFA48A4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</w:tcPr>
          <w:p w14:paraId="3FC1C140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54F4" w14:paraId="70582472" w14:textId="77777777" w:rsidTr="00EA2466">
        <w:trPr>
          <w:trHeight w:val="427"/>
        </w:trPr>
        <w:tc>
          <w:tcPr>
            <w:tcW w:w="4177" w:type="dxa"/>
          </w:tcPr>
          <w:p w14:paraId="60DFD6EC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Utah Health</w:t>
            </w:r>
          </w:p>
          <w:p w14:paraId="06450550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Primary Children’s Medical Center</w:t>
            </w:r>
          </w:p>
        </w:tc>
        <w:tc>
          <w:tcPr>
            <w:tcW w:w="739" w:type="dxa"/>
          </w:tcPr>
          <w:p w14:paraId="20E97EEB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</w:p>
        </w:tc>
        <w:tc>
          <w:tcPr>
            <w:tcW w:w="1555" w:type="dxa"/>
          </w:tcPr>
          <w:p w14:paraId="38B6C15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5623AA0D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1" w:type="dxa"/>
          </w:tcPr>
          <w:p w14:paraId="313F9C33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5C2504BE" w14:textId="77777777" w:rsidTr="00EA2466">
        <w:trPr>
          <w:trHeight w:val="427"/>
        </w:trPr>
        <w:tc>
          <w:tcPr>
            <w:tcW w:w="4177" w:type="dxa"/>
          </w:tcPr>
          <w:p w14:paraId="007B140B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Virginia Medical Center</w:t>
            </w:r>
          </w:p>
        </w:tc>
        <w:tc>
          <w:tcPr>
            <w:tcW w:w="739" w:type="dxa"/>
          </w:tcPr>
          <w:p w14:paraId="0CBC8965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555" w:type="dxa"/>
          </w:tcPr>
          <w:p w14:paraId="37EF9F4A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1" w:type="dxa"/>
          </w:tcPr>
          <w:p w14:paraId="7EBEB6A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75731CC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F4" w14:paraId="5E32723A" w14:textId="77777777" w:rsidTr="00EA2466">
        <w:trPr>
          <w:trHeight w:val="427"/>
        </w:trPr>
        <w:tc>
          <w:tcPr>
            <w:tcW w:w="4177" w:type="dxa"/>
          </w:tcPr>
          <w:p w14:paraId="1333DB3F" w14:textId="77777777" w:rsidR="001D54F4" w:rsidRPr="00323D46" w:rsidRDefault="001D54F4" w:rsidP="00EA2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University of Wisconsin Hospitals and Clinics</w:t>
            </w:r>
          </w:p>
        </w:tc>
        <w:tc>
          <w:tcPr>
            <w:tcW w:w="739" w:type="dxa"/>
          </w:tcPr>
          <w:p w14:paraId="476EBAC8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1555" w:type="dxa"/>
          </w:tcPr>
          <w:p w14:paraId="7E005BA6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1" w:type="dxa"/>
          </w:tcPr>
          <w:p w14:paraId="6EC8FD11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</w:tcPr>
          <w:p w14:paraId="2FA1687E" w14:textId="77777777" w:rsidR="001D54F4" w:rsidRPr="00323D46" w:rsidRDefault="001D54F4" w:rsidP="00EA2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D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bookmarkEnd w:id="0"/>
    <w:p w14:paraId="50550DB6" w14:textId="77777777" w:rsidR="001D54F4" w:rsidRPr="00182BC2" w:rsidRDefault="001D54F4" w:rsidP="001D54F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23D46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9052AD">
        <w:rPr>
          <w:rFonts w:ascii="Times New Roman" w:hAnsi="Times New Roman" w:cs="Times New Roman"/>
          <w:sz w:val="20"/>
          <w:szCs w:val="20"/>
        </w:rPr>
        <w:t xml:space="preserve">: The number under the Attendings and Fellows columns represents the number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9052AD">
        <w:rPr>
          <w:rFonts w:ascii="Times New Roman" w:hAnsi="Times New Roman" w:cs="Times New Roman"/>
          <w:sz w:val="20"/>
          <w:szCs w:val="20"/>
        </w:rPr>
        <w:t xml:space="preserve"> attendings and fellows respectively from that institution that participated in this study. </w:t>
      </w:r>
    </w:p>
    <w:p w14:paraId="69FBD582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AC69F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2BF44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07722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72E9D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42005" w14:textId="77777777" w:rsidR="001D54F4" w:rsidRDefault="001D54F4" w:rsidP="001D5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1D5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737B5"/>
    <w:multiLevelType w:val="hybridMultilevel"/>
    <w:tmpl w:val="B1D253DE"/>
    <w:lvl w:ilvl="0" w:tplc="832E10B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F4C12"/>
    <w:multiLevelType w:val="hybridMultilevel"/>
    <w:tmpl w:val="D3924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03059"/>
    <w:multiLevelType w:val="hybridMultilevel"/>
    <w:tmpl w:val="21ECA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675E8"/>
    <w:multiLevelType w:val="hybridMultilevel"/>
    <w:tmpl w:val="25DEFEC4"/>
    <w:lvl w:ilvl="0" w:tplc="181AE4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37D3E"/>
    <w:multiLevelType w:val="multilevel"/>
    <w:tmpl w:val="21ECADD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F4"/>
    <w:rsid w:val="000244AD"/>
    <w:rsid w:val="001D54F4"/>
    <w:rsid w:val="007F52FF"/>
    <w:rsid w:val="00E273B4"/>
    <w:rsid w:val="00F6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643D"/>
  <w15:chartTrackingRefBased/>
  <w15:docId w15:val="{F5D2344A-F19D-493A-8419-E5305C86C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54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5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4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54F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D5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54F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5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4F4"/>
  </w:style>
  <w:style w:type="paragraph" w:styleId="Footer">
    <w:name w:val="footer"/>
    <w:basedOn w:val="Normal"/>
    <w:link w:val="FooterChar"/>
    <w:uiPriority w:val="99"/>
    <w:unhideWhenUsed/>
    <w:rsid w:val="001D5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4F4"/>
  </w:style>
  <w:style w:type="character" w:styleId="FollowedHyperlink">
    <w:name w:val="FollowedHyperlink"/>
    <w:basedOn w:val="DefaultParagraphFont"/>
    <w:uiPriority w:val="99"/>
    <w:semiHidden/>
    <w:unhideWhenUsed/>
    <w:rsid w:val="001D54F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54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54F4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1D54F4"/>
  </w:style>
  <w:style w:type="character" w:styleId="Emphasis">
    <w:name w:val="Emphasis"/>
    <w:basedOn w:val="DefaultParagraphFont"/>
    <w:uiPriority w:val="20"/>
    <w:qFormat/>
    <w:rsid w:val="001D54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lise</dc:creator>
  <cp:keywords/>
  <dc:description/>
  <cp:lastModifiedBy>Murray, Alise</cp:lastModifiedBy>
  <cp:revision>2</cp:revision>
  <dcterms:created xsi:type="dcterms:W3CDTF">2020-10-26T19:32:00Z</dcterms:created>
  <dcterms:modified xsi:type="dcterms:W3CDTF">2020-10-26T20:09:00Z</dcterms:modified>
</cp:coreProperties>
</file>